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043" w:rsidRPr="00857B38" w:rsidRDefault="00582A06" w:rsidP="00473043">
      <w:pPr>
        <w:spacing w:line="480" w:lineRule="auto"/>
        <w:rPr>
          <w:i/>
          <w:lang w:val="en-US"/>
        </w:rPr>
      </w:pPr>
      <w:r>
        <w:rPr>
          <w:b/>
          <w:lang w:val="en-US"/>
        </w:rPr>
        <w:t>Additional file</w:t>
      </w:r>
      <w:r w:rsidR="00473043">
        <w:rPr>
          <w:b/>
          <w:lang w:val="en-US"/>
        </w:rPr>
        <w:t xml:space="preserve"> 1.</w:t>
      </w:r>
      <w:r w:rsidR="00473043" w:rsidRPr="00711B48">
        <w:rPr>
          <w:lang w:val="en-US"/>
        </w:rPr>
        <w:t xml:space="preserve"> </w:t>
      </w:r>
      <w:r>
        <w:rPr>
          <w:lang w:val="en-US"/>
        </w:rPr>
        <w:t>Results of the qu</w:t>
      </w:r>
      <w:bookmarkStart w:id="0" w:name="_GoBack"/>
      <w:bookmarkEnd w:id="0"/>
      <w:r w:rsidRPr="00857B38">
        <w:rPr>
          <w:lang w:val="en-US"/>
        </w:rPr>
        <w:t xml:space="preserve">antile regression model showing coefficients </w:t>
      </w:r>
      <w:r w:rsidRPr="00857B38">
        <w:rPr>
          <w:iCs/>
          <w:lang w:val="en-US"/>
        </w:rPr>
        <w:t>at different quantiles of the ALT-outcome (n=14,</w:t>
      </w:r>
      <w:r w:rsidR="00233029" w:rsidRPr="00857B38">
        <w:rPr>
          <w:iCs/>
          <w:lang w:val="en-US"/>
        </w:rPr>
        <w:t>732</w:t>
      </w:r>
      <w:r w:rsidRPr="00857B38">
        <w:rPr>
          <w:iCs/>
          <w:lang w:val="en-US"/>
        </w:rPr>
        <w:t>)</w:t>
      </w: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126"/>
        <w:gridCol w:w="1843"/>
        <w:gridCol w:w="1985"/>
        <w:gridCol w:w="1984"/>
        <w:gridCol w:w="1985"/>
        <w:gridCol w:w="992"/>
      </w:tblGrid>
      <w:tr w:rsidR="00473043" w:rsidRPr="00857B38" w:rsidTr="00473043">
        <w:trPr>
          <w:trHeight w:val="255"/>
        </w:trPr>
        <w:tc>
          <w:tcPr>
            <w:tcW w:w="297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</w:pPr>
          </w:p>
        </w:tc>
        <w:tc>
          <w:tcPr>
            <w:tcW w:w="10915" w:type="dxa"/>
            <w:gridSpan w:val="6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Multivariable quantile regression (n=14,</w:t>
            </w:r>
            <w:r w:rsidR="004C4D90"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732</w:t>
            </w: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473043" w:rsidRPr="00857B38" w:rsidTr="00473043">
        <w:trPr>
          <w:trHeight w:val="285"/>
        </w:trPr>
        <w:tc>
          <w:tcPr>
            <w:tcW w:w="297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Q</w:t>
            </w:r>
            <w:r w:rsidR="00BD1C93"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0.</w:t>
            </w: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Q</w:t>
            </w:r>
            <w:r w:rsidR="00BD1C93"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0.</w:t>
            </w: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Q</w:t>
            </w:r>
            <w:r w:rsidR="00BD1C93"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0.</w:t>
            </w: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  <w:r w:rsidR="00BD1C93"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Media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Q</w:t>
            </w:r>
            <w:r w:rsidR="00BD1C93"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0.</w:t>
            </w: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Q</w:t>
            </w:r>
            <w:r w:rsidR="00BD1C93"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0.</w:t>
            </w: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 w:rsidR="00473043" w:rsidRPr="00857B38" w:rsidTr="00473043">
        <w:trPr>
          <w:trHeight w:val="510"/>
        </w:trPr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Sociodemographic factors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Coef. </w:t>
            </w: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br/>
              <w:t>(95%-CI)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Coef. </w:t>
            </w: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br/>
              <w:t>(95%-CI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Coef. </w:t>
            </w: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br/>
              <w:t>(95%-CI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Coef. </w:t>
            </w: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br/>
              <w:t>(95%-CI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Coef. </w:t>
            </w: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br/>
              <w:t>(95%-CI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85"/>
        </w:trPr>
        <w:tc>
          <w:tcPr>
            <w:tcW w:w="297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ge (in years)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&lt;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-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8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5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9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8E435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2.7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-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4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4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5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6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9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.</w:t>
            </w:r>
            <w:r w:rsidR="008E435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5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-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0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0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5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7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1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9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</w:t>
            </w:r>
            <w:r w:rsidR="008E435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3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-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233029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0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6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5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4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2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8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.</w:t>
            </w:r>
            <w:r w:rsidR="008E435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.1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2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≥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9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5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5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2.1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8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7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2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.0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4.3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;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7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</w:t>
            </w:r>
            <w:r w:rsidR="008E435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.0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8.</w:t>
            </w:r>
            <w:r w:rsidR="008E435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3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0A09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473043" w:rsidRPr="00857B38" w:rsidTr="0047304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.4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.9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7.8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8.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9.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1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6D2BAF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.89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4.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5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6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9.3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Femal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Work-related factors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Working time system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Day work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Shift wo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56 (-1.0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0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0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5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2.3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2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3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73043" w:rsidRPr="00857B38" w:rsidTr="0047304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Occupational 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nual wo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0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1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62537B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8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2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7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97F59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8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3.0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8A5FCE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04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5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4.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killed/supervisory wo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7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</w:t>
            </w:r>
            <w:r w:rsidR="00A65C4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0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0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2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Managerial staff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Lifestyle-related factors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85"/>
        </w:trPr>
        <w:tc>
          <w:tcPr>
            <w:tcW w:w="297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moking status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Non-smok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ormer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9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41;1.3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4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6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2 (0.0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74 (-1.1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8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2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3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0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7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2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0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3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473043" w:rsidRPr="00857B38" w:rsidTr="0047304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ody-mass-index (kg/m²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rmal weight (&lt;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verweight (25-&lt;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2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2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2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3.6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98 (4.4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5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6.4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4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9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3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Obesity </w:t>
            </w:r>
            <w:r w:rsidR="001F2371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lass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I (30-&lt;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.26 (4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5.9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.7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7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8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.3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0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2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.2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20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7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lastRenderedPageBreak/>
              <w:t xml:space="preserve">Obesity </w:t>
            </w:r>
            <w:r w:rsidR="001F2371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lass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II (35-&lt;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.3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4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7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7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7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0.0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.06 (12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.8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8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3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3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27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Obesity </w:t>
            </w:r>
            <w:r w:rsidR="001F2371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lass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III (≥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03 (5.4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0.6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8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1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8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6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0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.1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5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.1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473043" w:rsidRPr="00857B38" w:rsidTr="00473043">
        <w:trPr>
          <w:trHeight w:val="5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Alcohol consumption </w:t>
            </w:r>
          </w:p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(drinks per week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&lt;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0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8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0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9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7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8A5FCE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84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3.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2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7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1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1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.7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≥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.2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.0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3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8A5FCE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90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.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6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Diabetes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85"/>
        </w:trPr>
        <w:tc>
          <w:tcPr>
            <w:tcW w:w="297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istory of diabetes mellitus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0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1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9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4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.9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1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5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9016C5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Time of Examination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85"/>
        </w:trPr>
        <w:tc>
          <w:tcPr>
            <w:tcW w:w="297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eason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pring (March-Ma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3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8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4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9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3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8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1F256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ummer (June-Augus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ll (September-Novemb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3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3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.</w:t>
            </w:r>
            <w:r w:rsidR="007C1A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9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.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04 (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3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1F256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inter (December-Februar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2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8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7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4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9</w:t>
            </w:r>
            <w:r w:rsidR="00E008C2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9</w:t>
            </w:r>
            <w:r w:rsidR="00E008C2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3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1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.9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1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2.1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4.1</w:t>
            </w:r>
            <w:r w:rsidR="006D2BAF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8A5FCE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92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9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6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7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473043" w:rsidRPr="00857B38" w:rsidTr="0047304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4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5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0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5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7C1AED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="00473043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EA47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0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EA47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1F256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6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0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7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6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1</w:t>
            </w:r>
            <w:r w:rsidR="007C1A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9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6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0</w:t>
            </w:r>
            <w:r w:rsidR="00EA47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</w:t>
            </w:r>
            <w:r w:rsidR="00EA47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.3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9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</w:t>
            </w:r>
            <w:r w:rsidR="001F256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1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0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7C1A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3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7C1A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9</w:t>
            </w:r>
            <w:r w:rsidR="00EA47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0.6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EA47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="00EA47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.3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473043" w:rsidRPr="00857B38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74 (-1.3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1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82 (-1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2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6</w:t>
            </w:r>
            <w:r w:rsidR="007C1A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-0.0</w:t>
            </w:r>
            <w:r w:rsidR="007C1A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</w:t>
            </w:r>
            <w:r w:rsidR="00EA47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2.3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;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</w:t>
            </w:r>
            <w:r w:rsidR="00EA47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7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2.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2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1F256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473043" w:rsidRPr="00473043" w:rsidTr="00473043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23302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5</w:t>
            </w:r>
            <w:r w:rsidR="00D80D7A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2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</w:t>
            </w:r>
            <w:r w:rsidR="0062537B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7C1A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</w:t>
            </w:r>
            <w:r w:rsidR="007C1A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0.</w:t>
            </w:r>
            <w:r w:rsidR="00B97F5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  <w:r w:rsidR="00EA47ED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0.9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1.1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-1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="00857B38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;2.</w:t>
            </w:r>
            <w:r w:rsidR="008A5FCE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="00857B38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043" w:rsidRPr="00857B38" w:rsidRDefault="00473043" w:rsidP="00B8208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</w:t>
            </w:r>
            <w:r w:rsidR="001F256C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470A09" w:rsidRPr="00857B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473043" w:rsidRPr="00D80D7A" w:rsidTr="00473043">
        <w:trPr>
          <w:trHeight w:val="255"/>
        </w:trPr>
        <w:tc>
          <w:tcPr>
            <w:tcW w:w="13892" w:type="dxa"/>
            <w:gridSpan w:val="7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473043" w:rsidRPr="00473043" w:rsidRDefault="00473043" w:rsidP="00B82083">
            <w:pPr>
              <w:spacing w:after="0" w:line="276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473043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aCoef.: adjusted Coefficient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 (in U/L)</w:t>
            </w:r>
            <w:r w:rsidRPr="00473043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 at the respective quantile; 95%-CI: 95%-Confidence Interval; p-value for Wald-test regarding equality of coefficients across quantiles</w:t>
            </w:r>
          </w:p>
        </w:tc>
      </w:tr>
    </w:tbl>
    <w:p w:rsidR="00375EDE" w:rsidRDefault="00375EDE" w:rsidP="00B82083">
      <w:pPr>
        <w:spacing w:line="276" w:lineRule="auto"/>
        <w:rPr>
          <w:lang w:val="en-US"/>
        </w:rPr>
      </w:pPr>
    </w:p>
    <w:p w:rsidR="00F8789F" w:rsidRPr="00473043" w:rsidRDefault="00F8789F" w:rsidP="00B82083">
      <w:pPr>
        <w:spacing w:line="276" w:lineRule="auto"/>
        <w:rPr>
          <w:lang w:val="en-US"/>
        </w:rPr>
      </w:pPr>
    </w:p>
    <w:sectPr w:rsidR="00F8789F" w:rsidRPr="00473043" w:rsidSect="004730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7F59" w:rsidRDefault="00B97F59" w:rsidP="00473043">
      <w:pPr>
        <w:spacing w:after="0" w:line="240" w:lineRule="auto"/>
      </w:pPr>
      <w:r>
        <w:separator/>
      </w:r>
    </w:p>
  </w:endnote>
  <w:endnote w:type="continuationSeparator" w:id="0">
    <w:p w:rsidR="00B97F59" w:rsidRDefault="00B97F59" w:rsidP="00473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7F59" w:rsidRDefault="00B97F5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7F59" w:rsidRDefault="00B97F59">
    <w:pPr>
      <w:pStyle w:val="Fuzeile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7103110</wp:posOffset>
              </wp:positionV>
              <wp:extent cx="10692130" cy="266700"/>
              <wp:effectExtent l="0" t="0" r="0" b="0"/>
              <wp:wrapNone/>
              <wp:docPr id="1" name="MSIPCMe27c4409984d580b84bf1d2d" descr="{&quot;HashCode&quot;:2082987499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B97F59" w:rsidRPr="00233029" w:rsidRDefault="00B97F59" w:rsidP="00233029">
                          <w:pPr>
                            <w:spacing w:after="0"/>
                            <w:jc w:val="center"/>
                            <w:rPr>
                              <w:color w:val="000000"/>
                              <w:sz w:val="20"/>
                            </w:rPr>
                          </w:pPr>
                          <w:r w:rsidRPr="00233029">
                            <w:rPr>
                              <w:color w:val="000000"/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e27c4409984d580b84bf1d2d" o:spid="_x0000_s1026" type="#_x0000_t202" alt="{&quot;HashCode&quot;:2082987499,&quot;Height&quot;:595.0,&quot;Width&quot;:841.0,&quot;Placement&quot;:&quot;Footer&quot;,&quot;Index&quot;:&quot;Primary&quot;,&quot;Section&quot;:1,&quot;Top&quot;:0.0,&quot;Left&quot;:0.0}" style="position:absolute;margin-left:0;margin-top:559.3pt;width:841.9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" o:allowincell="f" filled="f" stroked="f" strokeweight=".5pt">
              <v:fill o:detectmouseclick="t"/>
              <v:textbox inset=",0,,0">
                <w:txbxContent>
                  <w:p w:rsidR="008E435E" w:rsidRPr="00233029" w:rsidRDefault="008E435E" w:rsidP="00233029">
                    <w:pPr>
                      <w:spacing w:after="0"/>
                      <w:jc w:val="center"/>
                      <w:rPr>
                        <w:color w:val="000000"/>
                        <w:sz w:val="20"/>
                      </w:rPr>
                    </w:pPr>
                    <w:r w:rsidRPr="00233029">
                      <w:rPr>
                        <w:color w:val="000000"/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7F59" w:rsidRDefault="00B97F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7F59" w:rsidRDefault="00B97F59" w:rsidP="00473043">
      <w:pPr>
        <w:spacing w:after="0" w:line="240" w:lineRule="auto"/>
      </w:pPr>
      <w:r>
        <w:separator/>
      </w:r>
    </w:p>
  </w:footnote>
  <w:footnote w:type="continuationSeparator" w:id="0">
    <w:p w:rsidR="00B97F59" w:rsidRDefault="00B97F59" w:rsidP="004730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7F59" w:rsidRDefault="00B97F5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7F59" w:rsidRDefault="00B97F5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7F59" w:rsidRDefault="00B97F5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043"/>
    <w:rsid w:val="001028D9"/>
    <w:rsid w:val="001F2371"/>
    <w:rsid w:val="001F256C"/>
    <w:rsid w:val="00233029"/>
    <w:rsid w:val="00250D30"/>
    <w:rsid w:val="00375EDE"/>
    <w:rsid w:val="003E3D5E"/>
    <w:rsid w:val="004539FB"/>
    <w:rsid w:val="00470A09"/>
    <w:rsid w:val="00473043"/>
    <w:rsid w:val="004C4D90"/>
    <w:rsid w:val="00582A06"/>
    <w:rsid w:val="0062537B"/>
    <w:rsid w:val="006D2BAF"/>
    <w:rsid w:val="007C1AED"/>
    <w:rsid w:val="00857B38"/>
    <w:rsid w:val="00875312"/>
    <w:rsid w:val="008A5FCE"/>
    <w:rsid w:val="008E435E"/>
    <w:rsid w:val="009016C5"/>
    <w:rsid w:val="009502CF"/>
    <w:rsid w:val="009E68AC"/>
    <w:rsid w:val="00A65C4C"/>
    <w:rsid w:val="00B74288"/>
    <w:rsid w:val="00B82083"/>
    <w:rsid w:val="00B97F59"/>
    <w:rsid w:val="00BD1C93"/>
    <w:rsid w:val="00D80D7A"/>
    <w:rsid w:val="00E008C2"/>
    <w:rsid w:val="00EA47ED"/>
    <w:rsid w:val="00F8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275E74CB"/>
  <w15:chartTrackingRefBased/>
  <w15:docId w15:val="{BDBBDF89-FE6D-422C-AE0E-9C3959391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hAnsi="Arial" w:cs="Arial"/>
      <w:sz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3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304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01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16C5"/>
    <w:rPr>
      <w:rFonts w:ascii="Arial" w:hAnsi="Arial" w:cs="Arial"/>
      <w:sz w:val="21"/>
    </w:rPr>
  </w:style>
  <w:style w:type="paragraph" w:styleId="Fuzeile">
    <w:name w:val="footer"/>
    <w:basedOn w:val="Standard"/>
    <w:link w:val="FuzeileZchn"/>
    <w:uiPriority w:val="99"/>
    <w:unhideWhenUsed/>
    <w:rsid w:val="00901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16C5"/>
    <w:rPr>
      <w:rFonts w:ascii="Arial" w:hAnsi="Arial" w:cs="Aria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6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ASF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0</Words>
  <Characters>3847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Claus</dc:creator>
  <cp:keywords/>
  <dc:description/>
  <cp:lastModifiedBy>matthias.claus@basf.com</cp:lastModifiedBy>
  <cp:revision>4</cp:revision>
  <dcterms:created xsi:type="dcterms:W3CDTF">2020-12-18T19:16:00Z</dcterms:created>
  <dcterms:modified xsi:type="dcterms:W3CDTF">2020-12-18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_to_AIP">
    <vt:i4>0</vt:i4>
  </property>
  <property fmtid="{D5CDD505-2E9C-101B-9397-08002B2CF9AE}" pid="3" name="MSIP_Label_c8c00982-80e1-41e6-a03a-12f4ca954faf_Enabled">
    <vt:lpwstr>True</vt:lpwstr>
  </property>
  <property fmtid="{D5CDD505-2E9C-101B-9397-08002B2CF9AE}" pid="4" name="MSIP_Label_c8c00982-80e1-41e6-a03a-12f4ca954faf_SiteId">
    <vt:lpwstr>ecaa386b-c8df-4ce0-ad01-740cbdb5ba55</vt:lpwstr>
  </property>
  <property fmtid="{D5CDD505-2E9C-101B-9397-08002B2CF9AE}" pid="5" name="MSIP_Label_c8c00982-80e1-41e6-a03a-12f4ca954faf_Owner">
    <vt:lpwstr>ClausM8@basfad.basf.net</vt:lpwstr>
  </property>
  <property fmtid="{D5CDD505-2E9C-101B-9397-08002B2CF9AE}" pid="6" name="MSIP_Label_c8c00982-80e1-41e6-a03a-12f4ca954faf_SetDate">
    <vt:lpwstr>2020-12-16T11:19:22.5183196Z</vt:lpwstr>
  </property>
  <property fmtid="{D5CDD505-2E9C-101B-9397-08002B2CF9AE}" pid="7" name="MSIP_Label_c8c00982-80e1-41e6-a03a-12f4ca954faf_Name">
    <vt:lpwstr>Internal</vt:lpwstr>
  </property>
  <property fmtid="{D5CDD505-2E9C-101B-9397-08002B2CF9AE}" pid="8" name="MSIP_Label_c8c00982-80e1-41e6-a03a-12f4ca954faf_Application">
    <vt:lpwstr>Microsoft Azure Information Protection</vt:lpwstr>
  </property>
  <property fmtid="{D5CDD505-2E9C-101B-9397-08002B2CF9AE}" pid="9" name="MSIP_Label_c8c00982-80e1-41e6-a03a-12f4ca954faf_ActionId">
    <vt:lpwstr>f26786d4-46c2-4bf3-9ab8-7c09df27f50a</vt:lpwstr>
  </property>
  <property fmtid="{D5CDD505-2E9C-101B-9397-08002B2CF9AE}" pid="10" name="MSIP_Label_c8c00982-80e1-41e6-a03a-12f4ca954faf_Extended_MSFT_Method">
    <vt:lpwstr>Automatic</vt:lpwstr>
  </property>
  <property fmtid="{D5CDD505-2E9C-101B-9397-08002B2CF9AE}" pid="11" name="MSIP_Label_06530cf4-8573-4c29-a912-bbcdac835909_Enabled">
    <vt:lpwstr>True</vt:lpwstr>
  </property>
  <property fmtid="{D5CDD505-2E9C-101B-9397-08002B2CF9AE}" pid="12" name="MSIP_Label_06530cf4-8573-4c29-a912-bbcdac835909_SiteId">
    <vt:lpwstr>ecaa386b-c8df-4ce0-ad01-740cbdb5ba55</vt:lpwstr>
  </property>
  <property fmtid="{D5CDD505-2E9C-101B-9397-08002B2CF9AE}" pid="13" name="MSIP_Label_06530cf4-8573-4c29-a912-bbcdac835909_Owner">
    <vt:lpwstr>ClausM8@basfad.basf.net</vt:lpwstr>
  </property>
  <property fmtid="{D5CDD505-2E9C-101B-9397-08002B2CF9AE}" pid="14" name="MSIP_Label_06530cf4-8573-4c29-a912-bbcdac835909_SetDate">
    <vt:lpwstr>2020-12-16T11:19:22.5183196Z</vt:lpwstr>
  </property>
  <property fmtid="{D5CDD505-2E9C-101B-9397-08002B2CF9AE}" pid="15" name="MSIP_Label_06530cf4-8573-4c29-a912-bbcdac835909_Name">
    <vt:lpwstr>Unprotected</vt:lpwstr>
  </property>
  <property fmtid="{D5CDD505-2E9C-101B-9397-08002B2CF9AE}" pid="16" name="MSIP_Label_06530cf4-8573-4c29-a912-bbcdac835909_Application">
    <vt:lpwstr>Microsoft Azure Information Protection</vt:lpwstr>
  </property>
  <property fmtid="{D5CDD505-2E9C-101B-9397-08002B2CF9AE}" pid="17" name="MSIP_Label_06530cf4-8573-4c29-a912-bbcdac835909_ActionId">
    <vt:lpwstr>f26786d4-46c2-4bf3-9ab8-7c09df27f50a</vt:lpwstr>
  </property>
  <property fmtid="{D5CDD505-2E9C-101B-9397-08002B2CF9AE}" pid="18" name="MSIP_Label_06530cf4-8573-4c29-a912-bbcdac835909_Parent">
    <vt:lpwstr>c8c00982-80e1-41e6-a03a-12f4ca954faf</vt:lpwstr>
  </property>
  <property fmtid="{D5CDD505-2E9C-101B-9397-08002B2CF9AE}" pid="19" name="MSIP_Label_06530cf4-8573-4c29-a912-bbcdac835909_Extended_MSFT_Method">
    <vt:lpwstr>Automatic</vt:lpwstr>
  </property>
  <property fmtid="{D5CDD505-2E9C-101B-9397-08002B2CF9AE}" pid="20" name="Sensitivity">
    <vt:lpwstr>Internal Unprotected</vt:lpwstr>
  </property>
</Properties>
</file>